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518C" w:rsidRPr="000129AB" w:rsidRDefault="00D2518C" w:rsidP="00D251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6C59A1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6C59A1">
        <w:rPr>
          <w:rFonts w:ascii="Times New Roman" w:hAnsi="Times New Roman" w:cs="Times New Roman"/>
          <w:sz w:val="24"/>
          <w:szCs w:val="24"/>
          <w:lang w:val="en-US"/>
        </w:rPr>
        <w:t xml:space="preserve">  Pipelin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ployed for </w:t>
      </w:r>
      <w:r w:rsidRPr="006C59A1">
        <w:rPr>
          <w:rFonts w:ascii="Times New Roman" w:hAnsi="Times New Roman" w:cs="Times New Roman"/>
          <w:sz w:val="24"/>
          <w:szCs w:val="24"/>
          <w:lang w:val="en-US"/>
        </w:rPr>
        <w:t>bioinformatics analysis.</w:t>
      </w:r>
    </w:p>
    <w:tbl>
      <w:tblPr>
        <w:tblStyle w:val="-1"/>
        <w:tblW w:w="9638" w:type="dxa"/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D2518C" w:rsidRPr="00822219" w:rsidTr="005448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AA3362" w:rsidRDefault="00D2518C" w:rsidP="00544890">
            <w:pPr>
              <w:pStyle w:val="TableContents"/>
              <w:rPr>
                <w:rFonts w:asciiTheme="majorHAnsi" w:hAnsiTheme="majorHAnsi" w:cs="Times New Roman"/>
                <w:color w:val="auto"/>
                <w:sz w:val="22"/>
                <w:szCs w:val="22"/>
              </w:rPr>
            </w:pPr>
            <w:r w:rsidRPr="00AA3362">
              <w:rPr>
                <w:rFonts w:asciiTheme="majorHAnsi" w:hAnsiTheme="majorHAnsi" w:cs="Times New Roman"/>
                <w:color w:val="auto"/>
                <w:sz w:val="22"/>
                <w:szCs w:val="22"/>
              </w:rPr>
              <w:t>Step</w:t>
            </w:r>
          </w:p>
        </w:tc>
        <w:tc>
          <w:tcPr>
            <w:tcW w:w="3213" w:type="dxa"/>
            <w:hideMark/>
          </w:tcPr>
          <w:p w:rsidR="00D2518C" w:rsidRPr="00AA3362" w:rsidRDefault="00D2518C" w:rsidP="00544890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2"/>
                <w:szCs w:val="22"/>
              </w:rPr>
            </w:pPr>
            <w:r w:rsidRPr="00AA3362">
              <w:rPr>
                <w:rFonts w:asciiTheme="majorHAnsi" w:hAnsiTheme="majorHAnsi" w:cs="Times New Roman"/>
                <w:color w:val="auto"/>
                <w:sz w:val="22"/>
                <w:szCs w:val="22"/>
              </w:rPr>
              <w:t>Command</w:t>
            </w:r>
          </w:p>
        </w:tc>
        <w:tc>
          <w:tcPr>
            <w:tcW w:w="3213" w:type="dxa"/>
            <w:hideMark/>
          </w:tcPr>
          <w:p w:rsidR="00D2518C" w:rsidRPr="00AA3362" w:rsidRDefault="00D2518C" w:rsidP="00544890">
            <w:pPr>
              <w:pStyle w:val="TableContent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2"/>
                <w:szCs w:val="22"/>
              </w:rPr>
            </w:pPr>
            <w:r w:rsidRPr="00AA3362">
              <w:rPr>
                <w:rFonts w:asciiTheme="majorHAnsi" w:hAnsiTheme="majorHAnsi" w:cs="Times New Roman"/>
                <w:color w:val="auto"/>
                <w:sz w:val="22"/>
                <w:szCs w:val="22"/>
              </w:rPr>
              <w:t>Note</w:t>
            </w:r>
            <w:bookmarkStart w:id="0" w:name="_GoBack"/>
            <w:bookmarkEnd w:id="0"/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3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Implemented in QIIME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Joining paired-end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MiSeq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reads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join_paired_ends.py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Using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SeqPrep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algorithm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Demultiplexing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and quality filtering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split_libraries_fastq.py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Phred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quality score 19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OTU picking strategy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pick_open_reference_otus.py 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extBody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OTU-picking method UCLUST, taxonomy -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GreenGenes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v13.5 database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egative OTUs elimination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widowControl w:val="0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lang w:val="en-US" w:eastAsia="zh-CN" w:bidi="hi-IN"/>
              </w:rPr>
            </w:pPr>
            <w:r w:rsidRPr="00D2518C">
              <w:rPr>
                <w:rFonts w:ascii="Times New Roman" w:hAnsi="Times New Roman" w:cs="Times New Roman"/>
                <w:color w:val="000090"/>
                <w:lang w:val="en-US" w:eastAsia="zh-CN" w:bidi="hi-IN"/>
              </w:rPr>
              <w:t>filter_otus_from_otu_table.py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widowControl w:val="0"/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lang w:val="en-US" w:eastAsia="zh-CN" w:bidi="hi-IN"/>
              </w:rPr>
            </w:pPr>
            <w:r w:rsidRPr="00D2518C">
              <w:rPr>
                <w:rFonts w:ascii="Times New Roman" w:hAnsi="Times New Roman" w:cs="Times New Roman"/>
                <w:color w:val="000090"/>
                <w:lang w:val="en-US" w:eastAsia="zh-CN" w:bidi="hi-IN"/>
              </w:rPr>
              <w:t>Exclusion of all OTUs associated with negative samples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Samples summary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iom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summarize-table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Samples with less than 200 counts were excluded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Individual samples alpha diversity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alpha_rarefaction.py then</w:t>
            </w:r>
          </w:p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add_alpha_to_mapping_file.py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Using Shannon, chao1 and Simpson index. Rarefaction implemented at depth of 200 sequences per sample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Alpha diversity between samples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alpha_rarefaction.py then</w:t>
            </w:r>
          </w:p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compare_alpha_diversity.py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Comparison with the usage of non-parametric t-test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eta diversity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eta_diversity_through_plots.py then make_2d_plots.py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unweighted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Unifrac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distance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eta diversity with data normalization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filter_otus_from_otu_table.py, then</w:t>
            </w:r>
          </w:p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ormalize_table.py, then</w:t>
            </w:r>
          </w:p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eta_diversity_through_plots.py and make_2d_plots.py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Include all features that are at least in 3 samples. Normalization with CSS algorithm; unweighted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Unifrac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distance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ANOSIM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compare_categories.py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umber of permutations: 999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3"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Implemented in Galaxy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ormalization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ormalize By Copy Number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Metagenome predictions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Predict Metagenome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extBody"/>
              <w:spacing w:after="0" w:line="240" w:lineRule="auto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Function annotation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Categorize by function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3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Implemented in R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Construction of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MRobject</w:t>
            </w:r>
            <w:proofErr w:type="spellEnd"/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ewMRexperiment</w:t>
            </w:r>
            <w:proofErr w:type="spellEnd"/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MetagenomeSeq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-package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Filtering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filterData</w:t>
            </w:r>
            <w:proofErr w:type="spellEnd"/>
          </w:p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MetagenomeSeq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-package;</w:t>
            </w:r>
          </w:p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Include all features which are at least in 3 samples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ormalization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cumNorm</w:t>
            </w:r>
            <w:proofErr w:type="spellEnd"/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MetagenomeSeq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-package (CSS normalization algorithm);</w:t>
            </w:r>
          </w:p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normalization factor = 0.5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Searching of differences in taxonomy between groups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aggTax</w:t>
            </w:r>
            <w:proofErr w:type="spellEnd"/>
          </w:p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fitZig</w:t>
            </w:r>
            <w:proofErr w:type="spellEnd"/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Taxonomic aggregation was performed on each level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  <w:hideMark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Heatmap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construction</w:t>
            </w:r>
          </w:p>
        </w:tc>
        <w:tc>
          <w:tcPr>
            <w:tcW w:w="3213" w:type="dxa"/>
            <w:hideMark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plotMRheatmap</w:t>
            </w:r>
            <w:proofErr w:type="spellEnd"/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Heatmap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on phylum level</w:t>
            </w:r>
          </w:p>
        </w:tc>
      </w:tr>
      <w:tr w:rsidR="00D2518C" w:rsidRPr="00D2518C" w:rsidTr="005448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ubble-plot construction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ggplot</w:t>
            </w:r>
            <w:proofErr w:type="spellEnd"/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Bubble-plot on phylum level</w:t>
            </w:r>
          </w:p>
        </w:tc>
      </w:tr>
      <w:tr w:rsidR="00D2518C" w:rsidRPr="00D2518C" w:rsidTr="005448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2" w:type="dxa"/>
          </w:tcPr>
          <w:p w:rsidR="00D2518C" w:rsidRPr="00D2518C" w:rsidRDefault="00D2518C" w:rsidP="00544890">
            <w:pPr>
              <w:pStyle w:val="TableContents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Searching of differences in functional annotations (KEGG) between groups</w:t>
            </w:r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wilcox.test</w:t>
            </w:r>
            <w:proofErr w:type="spellEnd"/>
          </w:p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glm</w:t>
            </w:r>
            <w:proofErr w:type="spellEnd"/>
          </w:p>
        </w:tc>
        <w:tc>
          <w:tcPr>
            <w:tcW w:w="3213" w:type="dxa"/>
          </w:tcPr>
          <w:p w:rsidR="00D2518C" w:rsidRPr="00D2518C" w:rsidRDefault="00D2518C" w:rsidP="00544890">
            <w:pPr>
              <w:pStyle w:val="TableContent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90"/>
                <w:sz w:val="22"/>
                <w:szCs w:val="22"/>
              </w:rPr>
            </w:pPr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logistic regression was used for </w:t>
            </w:r>
            <w:proofErr w:type="spellStart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>glm</w:t>
            </w:r>
            <w:proofErr w:type="spellEnd"/>
            <w:r w:rsidRPr="00D2518C">
              <w:rPr>
                <w:rFonts w:ascii="Times New Roman" w:hAnsi="Times New Roman" w:cs="Times New Roman"/>
                <w:color w:val="000090"/>
                <w:sz w:val="22"/>
                <w:szCs w:val="22"/>
              </w:rPr>
              <w:t xml:space="preserve"> model</w:t>
            </w:r>
          </w:p>
        </w:tc>
      </w:tr>
    </w:tbl>
    <w:p w:rsidR="00D2518C" w:rsidRPr="00D2518C" w:rsidRDefault="00D2518C" w:rsidP="00D2518C">
      <w:pPr>
        <w:rPr>
          <w:rFonts w:ascii="Times New Roman" w:hAnsi="Times New Roman" w:cs="Times New Roman"/>
          <w:lang w:val="en-US"/>
        </w:rPr>
      </w:pPr>
    </w:p>
    <w:p w:rsidR="00D2518C" w:rsidRPr="00D2518C" w:rsidRDefault="00D2518C" w:rsidP="00D2518C">
      <w:pPr>
        <w:rPr>
          <w:rFonts w:ascii="Times New Roman" w:hAnsi="Times New Roman" w:cs="Times New Roman"/>
          <w:lang w:val="en-US"/>
        </w:rPr>
      </w:pPr>
    </w:p>
    <w:p w:rsidR="00D2518C" w:rsidRPr="008B3826" w:rsidRDefault="00D2518C" w:rsidP="00D2518C">
      <w:pPr>
        <w:rPr>
          <w:rFonts w:asciiTheme="majorHAnsi" w:hAnsiTheme="majorHAnsi"/>
          <w:lang w:val="en-US"/>
        </w:rPr>
      </w:pPr>
      <w:r w:rsidRPr="008B3826">
        <w:rPr>
          <w:rFonts w:asciiTheme="majorHAnsi" w:hAnsiTheme="majorHAnsi"/>
          <w:lang w:val="en-US"/>
        </w:rPr>
        <w:t>.</w:t>
      </w:r>
    </w:p>
    <w:p w:rsidR="00A86651" w:rsidRDefault="00A86651"/>
    <w:sectPr w:rsidR="00A8665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18C"/>
    <w:rsid w:val="00A86651"/>
    <w:rsid w:val="00D2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BBE0F0-2437-44DE-9224-5CFCFA35B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extBody">
    <w:name w:val="Text Body"/>
    <w:basedOn w:val="a"/>
    <w:rsid w:val="00D2518C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a"/>
    <w:rsid w:val="00D2518C"/>
    <w:pPr>
      <w:widowControl w:val="0"/>
      <w:suppressLineNumbers/>
      <w:suppressAutoHyphens/>
      <w:spacing w:after="0" w:line="240" w:lineRule="auto"/>
    </w:pPr>
    <w:rPr>
      <w:rFonts w:ascii="Liberation Serif" w:eastAsia="Droid Sans Fallback" w:hAnsi="Liberation Serif" w:cs="FreeSans"/>
      <w:sz w:val="24"/>
      <w:szCs w:val="24"/>
      <w:lang w:val="en-US" w:eastAsia="zh-CN" w:bidi="hi-IN"/>
    </w:rPr>
  </w:style>
  <w:style w:type="table" w:styleId="-1">
    <w:name w:val="Light Shading Accent 1"/>
    <w:basedOn w:val="a1"/>
    <w:uiPriority w:val="60"/>
    <w:rsid w:val="00D251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</cp:revision>
  <dcterms:created xsi:type="dcterms:W3CDTF">2016-06-13T08:31:00Z</dcterms:created>
  <dcterms:modified xsi:type="dcterms:W3CDTF">2016-06-13T08:35:00Z</dcterms:modified>
</cp:coreProperties>
</file>